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7842C" w14:textId="22B74A91" w:rsidR="00FB3EE4" w:rsidRPr="00F948DE" w:rsidRDefault="00A12538" w:rsidP="00F948DE">
      <w:pPr>
        <w:spacing w:line="360" w:lineRule="auto"/>
        <w:rPr>
          <w:rFonts w:ascii="Times New Roman" w:hAnsi="Times New Roman" w:cs="Times New Roman"/>
          <w:szCs w:val="21"/>
        </w:rPr>
      </w:pPr>
      <w:r w:rsidRPr="006469B1">
        <w:rPr>
          <w:rFonts w:ascii="Arial" w:hAnsi="Arial" w:cs="Arial"/>
          <w:b/>
          <w:szCs w:val="21"/>
        </w:rPr>
        <w:t>Supplementary Table</w:t>
      </w:r>
      <w:r w:rsidR="00484E79">
        <w:rPr>
          <w:rFonts w:ascii="Arial" w:hAnsi="Arial" w:cs="Arial"/>
          <w:b/>
          <w:szCs w:val="21"/>
        </w:rPr>
        <w:t xml:space="preserve"> </w:t>
      </w:r>
      <w:r w:rsidRPr="006469B1">
        <w:rPr>
          <w:rFonts w:ascii="Arial" w:hAnsi="Arial" w:cs="Arial"/>
          <w:b/>
          <w:szCs w:val="21"/>
        </w:rPr>
        <w:t>S</w:t>
      </w:r>
      <w:r w:rsidR="00484E79">
        <w:rPr>
          <w:rFonts w:ascii="Arial" w:hAnsi="Arial" w:cs="Arial"/>
          <w:b/>
          <w:szCs w:val="21"/>
        </w:rPr>
        <w:t>3</w:t>
      </w:r>
      <w:bookmarkStart w:id="0" w:name="_GoBack"/>
      <w:bookmarkEnd w:id="0"/>
      <w:r w:rsidRPr="006469B1">
        <w:rPr>
          <w:rFonts w:ascii="Arial" w:hAnsi="Arial" w:cs="Arial"/>
          <w:szCs w:val="21"/>
        </w:rPr>
        <w:t>.</w:t>
      </w:r>
      <w:r w:rsidR="007E5E06" w:rsidRPr="00F948DE">
        <w:rPr>
          <w:rFonts w:ascii="Times New Roman" w:hAnsi="Times New Roman" w:cs="Times New Roman"/>
          <w:szCs w:val="21"/>
        </w:rPr>
        <w:t xml:space="preserve"> Correlation analysis between </w:t>
      </w:r>
      <w:r w:rsidR="00B14BD8" w:rsidRPr="00F948DE">
        <w:rPr>
          <w:rFonts w:ascii="Times New Roman" w:hAnsi="Times New Roman" w:cs="Times New Roman"/>
          <w:szCs w:val="21"/>
        </w:rPr>
        <w:t>m</w:t>
      </w:r>
      <w:r w:rsidR="00C014F3" w:rsidRPr="00F948DE">
        <w:rPr>
          <w:rFonts w:ascii="Times New Roman" w:hAnsi="Times New Roman" w:cs="Times New Roman"/>
          <w:szCs w:val="21"/>
          <w:vertAlign w:val="superscript"/>
        </w:rPr>
        <w:t>6</w:t>
      </w:r>
      <w:r w:rsidR="00C014F3" w:rsidRPr="00F948DE">
        <w:rPr>
          <w:rFonts w:ascii="Times New Roman" w:hAnsi="Times New Roman" w:cs="Times New Roman"/>
          <w:szCs w:val="21"/>
        </w:rPr>
        <w:t>A</w:t>
      </w:r>
      <w:r w:rsidR="007E5E06" w:rsidRPr="00F948DE">
        <w:rPr>
          <w:rFonts w:ascii="Times New Roman" w:hAnsi="Times New Roman" w:cs="Times New Roman"/>
          <w:szCs w:val="21"/>
        </w:rPr>
        <w:t xml:space="preserve"> </w:t>
      </w:r>
      <w:r w:rsidR="00B14BD8" w:rsidRPr="00F948DE">
        <w:rPr>
          <w:rFonts w:ascii="Times New Roman" w:hAnsi="Times New Roman" w:cs="Times New Roman"/>
          <w:szCs w:val="21"/>
        </w:rPr>
        <w:t xml:space="preserve">regulators </w:t>
      </w:r>
      <w:r w:rsidR="007E5E06" w:rsidRPr="00F948DE">
        <w:rPr>
          <w:rFonts w:ascii="Times New Roman" w:hAnsi="Times New Roman" w:cs="Times New Roman"/>
          <w:szCs w:val="21"/>
        </w:rPr>
        <w:t xml:space="preserve">and </w:t>
      </w:r>
      <w:r w:rsidR="00CB6F9F" w:rsidRPr="00F948DE">
        <w:rPr>
          <w:rFonts w:ascii="Times New Roman" w:hAnsi="Times New Roman" w:cs="Times New Roman"/>
          <w:szCs w:val="21"/>
        </w:rPr>
        <w:t>immunity factors.</w:t>
      </w:r>
    </w:p>
    <w:tbl>
      <w:tblPr>
        <w:tblStyle w:val="a3"/>
        <w:tblW w:w="8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823"/>
        <w:gridCol w:w="826"/>
        <w:gridCol w:w="823"/>
        <w:gridCol w:w="826"/>
        <w:gridCol w:w="823"/>
        <w:gridCol w:w="826"/>
        <w:gridCol w:w="823"/>
        <w:gridCol w:w="826"/>
      </w:tblGrid>
      <w:tr w:rsidR="00CB6F9F" w:rsidRPr="005766B8" w14:paraId="1D91B2A6" w14:textId="77777777" w:rsidTr="005F6D99">
        <w:trPr>
          <w:trHeight w:val="363"/>
        </w:trPr>
        <w:tc>
          <w:tcPr>
            <w:tcW w:w="1582" w:type="dxa"/>
            <w:vMerge w:val="restart"/>
            <w:tcBorders>
              <w:top w:val="single" w:sz="4" w:space="0" w:color="auto"/>
            </w:tcBorders>
            <w:vAlign w:val="center"/>
          </w:tcPr>
          <w:p w14:paraId="44FE667D" w14:textId="0149EC50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Gene markers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07987" w14:textId="185B6888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ZC3H13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A63B3" w14:textId="249940C2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RBM15B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A1798" w14:textId="5778F52B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IGF2BP1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39D2E" w14:textId="57BB687E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YTHDF1</w:t>
            </w:r>
          </w:p>
        </w:tc>
      </w:tr>
      <w:tr w:rsidR="00CB6F9F" w:rsidRPr="005766B8" w14:paraId="677FCDC0" w14:textId="77777777" w:rsidTr="005F6D99">
        <w:trPr>
          <w:trHeight w:val="371"/>
        </w:trPr>
        <w:tc>
          <w:tcPr>
            <w:tcW w:w="1582" w:type="dxa"/>
            <w:vMerge/>
            <w:tcBorders>
              <w:bottom w:val="single" w:sz="4" w:space="0" w:color="auto"/>
            </w:tcBorders>
            <w:vAlign w:val="center"/>
          </w:tcPr>
          <w:p w14:paraId="2212EC17" w14:textId="187951F5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7E0EF" w14:textId="3D293EC1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Co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CFB9B" w14:textId="0F5FD8A0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D276D" w14:textId="484C62C5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Co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E4A53" w14:textId="3575F31D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6482A" w14:textId="29DE4626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Co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B5064" w14:textId="4F35D66D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80411" w14:textId="7D1068CE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Co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0BDD7" w14:textId="799190A2" w:rsidR="00CB6F9F" w:rsidRPr="005766B8" w:rsidRDefault="00CB6F9F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6B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B6F9F" w:rsidRPr="005766B8" w14:paraId="3809DAFA" w14:textId="77777777" w:rsidTr="005F6D99">
        <w:trPr>
          <w:trHeight w:val="356"/>
        </w:trPr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39C0912E" w14:textId="15B14C92" w:rsidR="00CB6F9F" w:rsidRPr="005766B8" w:rsidRDefault="008246BD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1B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E6901" w14:textId="3C0119BA" w:rsidR="00CB6F9F" w:rsidRPr="005766B8" w:rsidRDefault="0079011C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115F164B" w14:textId="15A43B5B" w:rsidR="00CB6F9F" w:rsidRPr="005766B8" w:rsidRDefault="0079011C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07E7074D" w14:textId="72C45324" w:rsidR="00CB6F9F" w:rsidRPr="005766B8" w:rsidRDefault="005F6D99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450FD676" w14:textId="25D02C33" w:rsidR="00CB6F9F" w:rsidRPr="005766B8" w:rsidRDefault="005F6D99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0BA33D45" w14:textId="5D80A6DF" w:rsidR="00CB6F9F" w:rsidRPr="005766B8" w:rsidRDefault="00C4188C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10722FB9" w14:textId="5AA098F0" w:rsidR="00CB6F9F" w:rsidRPr="005766B8" w:rsidRDefault="00C4188C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079D93C4" w14:textId="34F9763E" w:rsidR="00CB6F9F" w:rsidRPr="005766B8" w:rsidRDefault="00C4188C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433A8B96" w14:textId="1C2D6494" w:rsidR="00CB6F9F" w:rsidRPr="005766B8" w:rsidRDefault="00C4188C" w:rsidP="00C0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8246BD" w:rsidRPr="005766B8" w14:paraId="1E1F29CC" w14:textId="77777777" w:rsidTr="005F6D99">
        <w:trPr>
          <w:trHeight w:val="371"/>
        </w:trPr>
        <w:tc>
          <w:tcPr>
            <w:tcW w:w="1582" w:type="dxa"/>
            <w:vAlign w:val="center"/>
          </w:tcPr>
          <w:p w14:paraId="5C0A6C75" w14:textId="592D7635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4</w:t>
            </w:r>
          </w:p>
        </w:tc>
        <w:tc>
          <w:tcPr>
            <w:tcW w:w="823" w:type="dxa"/>
            <w:vAlign w:val="center"/>
          </w:tcPr>
          <w:p w14:paraId="16EFB905" w14:textId="28A29304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26" w:type="dxa"/>
            <w:vAlign w:val="center"/>
          </w:tcPr>
          <w:p w14:paraId="0599B99B" w14:textId="4218EAD8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823" w:type="dxa"/>
            <w:vAlign w:val="center"/>
          </w:tcPr>
          <w:p w14:paraId="7572190A" w14:textId="738BAE2E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826" w:type="dxa"/>
            <w:vAlign w:val="center"/>
          </w:tcPr>
          <w:p w14:paraId="35379B81" w14:textId="33E4DB9F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823" w:type="dxa"/>
            <w:vAlign w:val="center"/>
          </w:tcPr>
          <w:p w14:paraId="31557BE8" w14:textId="4F2C0CA5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26" w:type="dxa"/>
            <w:vAlign w:val="center"/>
          </w:tcPr>
          <w:p w14:paraId="377F372B" w14:textId="76F8BD2D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823" w:type="dxa"/>
            <w:vAlign w:val="center"/>
          </w:tcPr>
          <w:p w14:paraId="267435D4" w14:textId="7A0F27B8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26" w:type="dxa"/>
            <w:vAlign w:val="center"/>
          </w:tcPr>
          <w:p w14:paraId="5341CB40" w14:textId="323E0C3E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8246BD" w:rsidRPr="005766B8" w14:paraId="3DBA9FB3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27E08B1E" w14:textId="401CBAB4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6</w:t>
            </w:r>
          </w:p>
        </w:tc>
        <w:tc>
          <w:tcPr>
            <w:tcW w:w="823" w:type="dxa"/>
            <w:vAlign w:val="center"/>
          </w:tcPr>
          <w:p w14:paraId="6C45D304" w14:textId="7A58951B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26" w:type="dxa"/>
            <w:vAlign w:val="center"/>
          </w:tcPr>
          <w:p w14:paraId="4DBD277B" w14:textId="2514AC4D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23" w:type="dxa"/>
            <w:vAlign w:val="center"/>
          </w:tcPr>
          <w:p w14:paraId="6CA06A3B" w14:textId="0AF1C5F5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26" w:type="dxa"/>
            <w:vAlign w:val="center"/>
          </w:tcPr>
          <w:p w14:paraId="61183D63" w14:textId="73E92228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79F7E4CA" w14:textId="3978E698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26" w:type="dxa"/>
            <w:vAlign w:val="center"/>
          </w:tcPr>
          <w:p w14:paraId="361113D1" w14:textId="432BF36D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823" w:type="dxa"/>
            <w:vAlign w:val="center"/>
          </w:tcPr>
          <w:p w14:paraId="48320B46" w14:textId="5DDEC281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26" w:type="dxa"/>
            <w:vAlign w:val="center"/>
          </w:tcPr>
          <w:p w14:paraId="42E747CF" w14:textId="6CA21562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</w:tr>
      <w:tr w:rsidR="008246BD" w:rsidRPr="005766B8" w14:paraId="42F72F03" w14:textId="77777777" w:rsidTr="005F6D99">
        <w:trPr>
          <w:trHeight w:val="371"/>
        </w:trPr>
        <w:tc>
          <w:tcPr>
            <w:tcW w:w="1582" w:type="dxa"/>
            <w:vAlign w:val="center"/>
          </w:tcPr>
          <w:p w14:paraId="3A6E5BD1" w14:textId="5261B845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6BD">
              <w:rPr>
                <w:rFonts w:ascii="Times New Roman" w:hAnsi="Times New Roman" w:cs="Times New Roman"/>
                <w:sz w:val="18"/>
                <w:szCs w:val="18"/>
              </w:rPr>
              <w:t>IL7</w:t>
            </w:r>
          </w:p>
        </w:tc>
        <w:tc>
          <w:tcPr>
            <w:tcW w:w="823" w:type="dxa"/>
            <w:vAlign w:val="center"/>
          </w:tcPr>
          <w:p w14:paraId="36C521D1" w14:textId="28D93BDF" w:rsidR="008246BD" w:rsidRPr="005766B8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26" w:type="dxa"/>
            <w:vAlign w:val="center"/>
          </w:tcPr>
          <w:p w14:paraId="43AF0DF1" w14:textId="30DA9CED" w:rsidR="008246BD" w:rsidRPr="005766B8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2DB6A72D" w14:textId="12BDD414" w:rsidR="008246BD" w:rsidRPr="005766B8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26" w:type="dxa"/>
            <w:vAlign w:val="center"/>
          </w:tcPr>
          <w:p w14:paraId="53382DE8" w14:textId="137BB7F2" w:rsidR="008246BD" w:rsidRPr="005766B8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2D45FED7" w14:textId="72E9B37B" w:rsidR="008246BD" w:rsidRPr="005766B8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26" w:type="dxa"/>
            <w:vAlign w:val="center"/>
          </w:tcPr>
          <w:p w14:paraId="714E449C" w14:textId="7A6DC6EE" w:rsidR="008246BD" w:rsidRPr="005766B8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823" w:type="dxa"/>
            <w:vAlign w:val="center"/>
          </w:tcPr>
          <w:p w14:paraId="62AB11F3" w14:textId="4DEF4076" w:rsidR="008246BD" w:rsidRPr="005766B8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26" w:type="dxa"/>
            <w:vAlign w:val="center"/>
          </w:tcPr>
          <w:p w14:paraId="57DC8C17" w14:textId="7A9042FA" w:rsidR="008246BD" w:rsidRPr="005766B8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246BD" w:rsidRPr="005766B8" w14:paraId="5C4829B8" w14:textId="77777777" w:rsidTr="005F6D99">
        <w:trPr>
          <w:trHeight w:val="371"/>
        </w:trPr>
        <w:tc>
          <w:tcPr>
            <w:tcW w:w="1582" w:type="dxa"/>
            <w:vAlign w:val="center"/>
          </w:tcPr>
          <w:p w14:paraId="0CE5AA2F" w14:textId="30B73D06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12A</w:t>
            </w:r>
          </w:p>
        </w:tc>
        <w:tc>
          <w:tcPr>
            <w:tcW w:w="823" w:type="dxa"/>
            <w:vAlign w:val="center"/>
          </w:tcPr>
          <w:p w14:paraId="61BE9707" w14:textId="1688D2DA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26" w:type="dxa"/>
            <w:vAlign w:val="center"/>
          </w:tcPr>
          <w:p w14:paraId="67B4CC18" w14:textId="1BDC8EB0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823" w:type="dxa"/>
            <w:vAlign w:val="center"/>
          </w:tcPr>
          <w:p w14:paraId="1E06ABC8" w14:textId="70ED09A2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26" w:type="dxa"/>
            <w:vAlign w:val="center"/>
          </w:tcPr>
          <w:p w14:paraId="00F8E330" w14:textId="318EE3BA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67305F82" w14:textId="7A74ACAE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26" w:type="dxa"/>
            <w:vAlign w:val="center"/>
          </w:tcPr>
          <w:p w14:paraId="45CCEB79" w14:textId="16957AD5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23" w:type="dxa"/>
            <w:vAlign w:val="center"/>
          </w:tcPr>
          <w:p w14:paraId="61725FD1" w14:textId="1DDC33D1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26" w:type="dxa"/>
            <w:vAlign w:val="center"/>
          </w:tcPr>
          <w:p w14:paraId="7BD2AD1D" w14:textId="09FFAFF8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</w:tr>
      <w:tr w:rsidR="008246BD" w:rsidRPr="005766B8" w14:paraId="414D7DB8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4CD0E0F8" w14:textId="00ACE8B9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12B</w:t>
            </w:r>
          </w:p>
        </w:tc>
        <w:tc>
          <w:tcPr>
            <w:tcW w:w="823" w:type="dxa"/>
            <w:vAlign w:val="center"/>
          </w:tcPr>
          <w:p w14:paraId="04535699" w14:textId="2974F115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826" w:type="dxa"/>
            <w:vAlign w:val="center"/>
          </w:tcPr>
          <w:p w14:paraId="0C2DF085" w14:textId="290BEC32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823" w:type="dxa"/>
            <w:vAlign w:val="center"/>
          </w:tcPr>
          <w:p w14:paraId="5970D5FD" w14:textId="2A18961D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26" w:type="dxa"/>
            <w:vAlign w:val="center"/>
          </w:tcPr>
          <w:p w14:paraId="58CE232D" w14:textId="51C31536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77284E22" w14:textId="471253FC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26" w:type="dxa"/>
            <w:vAlign w:val="center"/>
          </w:tcPr>
          <w:p w14:paraId="604A77EB" w14:textId="331C2B36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823" w:type="dxa"/>
            <w:vAlign w:val="center"/>
          </w:tcPr>
          <w:p w14:paraId="23E75F18" w14:textId="2DE9EF3E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26" w:type="dxa"/>
            <w:vAlign w:val="center"/>
          </w:tcPr>
          <w:p w14:paraId="7E37E4B2" w14:textId="204F5AB4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112012" w:rsidRPr="005766B8" w14:paraId="5C57BC06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43217951" w14:textId="2ADE3DAC" w:rsidR="00112012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15</w:t>
            </w:r>
          </w:p>
        </w:tc>
        <w:tc>
          <w:tcPr>
            <w:tcW w:w="823" w:type="dxa"/>
            <w:vAlign w:val="center"/>
          </w:tcPr>
          <w:p w14:paraId="7637F688" w14:textId="2BB0CE08" w:rsidR="00112012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26" w:type="dxa"/>
            <w:vAlign w:val="center"/>
          </w:tcPr>
          <w:p w14:paraId="5BF9C501" w14:textId="09223708" w:rsidR="00112012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18078C1C" w14:textId="2980E2B7" w:rsidR="00112012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26" w:type="dxa"/>
            <w:vAlign w:val="center"/>
          </w:tcPr>
          <w:p w14:paraId="7496D25B" w14:textId="40292E07" w:rsidR="00112012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5910D223" w14:textId="4F307793" w:rsidR="00112012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26" w:type="dxa"/>
            <w:vAlign w:val="center"/>
          </w:tcPr>
          <w:p w14:paraId="755A63E6" w14:textId="6682D47A" w:rsidR="00112012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27B770EF" w14:textId="321FCF97" w:rsidR="00112012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826" w:type="dxa"/>
            <w:vAlign w:val="center"/>
          </w:tcPr>
          <w:p w14:paraId="43743666" w14:textId="6A28D7A8" w:rsidR="00112012" w:rsidRDefault="00112012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246BD" w:rsidRPr="005766B8" w14:paraId="54B2DF52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37EA21A4" w14:textId="0C27B923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6B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23" w:type="dxa"/>
            <w:vAlign w:val="center"/>
          </w:tcPr>
          <w:p w14:paraId="2C197150" w14:textId="3D1EB5CE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26" w:type="dxa"/>
            <w:vAlign w:val="center"/>
          </w:tcPr>
          <w:p w14:paraId="671CD0A5" w14:textId="5E316E0F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577D27D3" w14:textId="6475AA22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26" w:type="dxa"/>
            <w:vAlign w:val="center"/>
          </w:tcPr>
          <w:p w14:paraId="776DBA57" w14:textId="3BD02F9C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4792A300" w14:textId="2938BB28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26" w:type="dxa"/>
            <w:vAlign w:val="center"/>
          </w:tcPr>
          <w:p w14:paraId="5F841987" w14:textId="44227164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69D44AC6" w14:textId="5F0D94F6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26" w:type="dxa"/>
            <w:vAlign w:val="center"/>
          </w:tcPr>
          <w:p w14:paraId="10457C01" w14:textId="595BA6FD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246BD" w:rsidRPr="005766B8" w14:paraId="70F2F96A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1E75C132" w14:textId="0B51A129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6BD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RAP</w:t>
            </w:r>
          </w:p>
        </w:tc>
        <w:tc>
          <w:tcPr>
            <w:tcW w:w="823" w:type="dxa"/>
            <w:vAlign w:val="center"/>
          </w:tcPr>
          <w:p w14:paraId="26816F4F" w14:textId="718DD883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26" w:type="dxa"/>
            <w:vAlign w:val="center"/>
          </w:tcPr>
          <w:p w14:paraId="4E9802DD" w14:textId="7F31742D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23" w:type="dxa"/>
            <w:vAlign w:val="center"/>
          </w:tcPr>
          <w:p w14:paraId="38B2B7F8" w14:textId="64ACD846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826" w:type="dxa"/>
            <w:vAlign w:val="center"/>
          </w:tcPr>
          <w:p w14:paraId="3B487D36" w14:textId="57A1ABDB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66F84B78" w14:textId="4701E1EC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26" w:type="dxa"/>
            <w:vAlign w:val="center"/>
          </w:tcPr>
          <w:p w14:paraId="5E74260A" w14:textId="401E5504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23" w:type="dxa"/>
            <w:vAlign w:val="center"/>
          </w:tcPr>
          <w:p w14:paraId="28E4399B" w14:textId="0C2F5FF4" w:rsidR="008246BD" w:rsidRPr="005766B8" w:rsidRDefault="009505BF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26" w:type="dxa"/>
            <w:vAlign w:val="center"/>
          </w:tcPr>
          <w:p w14:paraId="5682BF55" w14:textId="1080D91A" w:rsidR="008246BD" w:rsidRPr="005766B8" w:rsidRDefault="009505BF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246BD" w:rsidRPr="005766B8" w14:paraId="71B766A0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1625CEEF" w14:textId="3138AF23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21</w:t>
            </w:r>
          </w:p>
        </w:tc>
        <w:tc>
          <w:tcPr>
            <w:tcW w:w="823" w:type="dxa"/>
            <w:vAlign w:val="center"/>
          </w:tcPr>
          <w:p w14:paraId="43805B20" w14:textId="319B5593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26" w:type="dxa"/>
            <w:vAlign w:val="center"/>
          </w:tcPr>
          <w:p w14:paraId="2E34AC39" w14:textId="1D1B854D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823" w:type="dxa"/>
            <w:vAlign w:val="center"/>
          </w:tcPr>
          <w:p w14:paraId="35BFD921" w14:textId="112FD95E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26" w:type="dxa"/>
            <w:vAlign w:val="center"/>
          </w:tcPr>
          <w:p w14:paraId="1BF99956" w14:textId="73B2A60A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517C439F" w14:textId="21056BB0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26" w:type="dxa"/>
            <w:vAlign w:val="center"/>
          </w:tcPr>
          <w:p w14:paraId="273AFA43" w14:textId="3B3FACF6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823" w:type="dxa"/>
            <w:vAlign w:val="center"/>
          </w:tcPr>
          <w:p w14:paraId="1C9FAB77" w14:textId="631DD8BF" w:rsidR="008246BD" w:rsidRPr="005766B8" w:rsidRDefault="009505BF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26" w:type="dxa"/>
            <w:vAlign w:val="center"/>
          </w:tcPr>
          <w:p w14:paraId="3481C6E1" w14:textId="298EBDC6" w:rsidR="008246BD" w:rsidRPr="005766B8" w:rsidRDefault="009505BF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</w:tr>
      <w:tr w:rsidR="008246BD" w:rsidRPr="005766B8" w14:paraId="587DC200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39EC3E90" w14:textId="14BF5524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1</w:t>
            </w:r>
          </w:p>
        </w:tc>
        <w:tc>
          <w:tcPr>
            <w:tcW w:w="823" w:type="dxa"/>
            <w:vAlign w:val="center"/>
          </w:tcPr>
          <w:p w14:paraId="3728E5D7" w14:textId="16599A43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26" w:type="dxa"/>
            <w:vAlign w:val="center"/>
          </w:tcPr>
          <w:p w14:paraId="3706468B" w14:textId="08425EA1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823" w:type="dxa"/>
            <w:vAlign w:val="center"/>
          </w:tcPr>
          <w:p w14:paraId="06CD0962" w14:textId="2DB08BDE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26" w:type="dxa"/>
            <w:vAlign w:val="center"/>
          </w:tcPr>
          <w:p w14:paraId="02EDA1A3" w14:textId="4C7488CA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715EA40F" w14:textId="5D78A9E5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26" w:type="dxa"/>
            <w:vAlign w:val="center"/>
          </w:tcPr>
          <w:p w14:paraId="56C8B5FB" w14:textId="0FFD43B0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23" w:type="dxa"/>
            <w:vAlign w:val="center"/>
          </w:tcPr>
          <w:p w14:paraId="6CFA498E" w14:textId="706ED066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26" w:type="dxa"/>
            <w:vAlign w:val="center"/>
          </w:tcPr>
          <w:p w14:paraId="58E4B197" w14:textId="663DCB05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5F6D99" w:rsidRPr="005766B8" w14:paraId="71D2AD15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67EB51F0" w14:textId="0B321176" w:rsidR="005F6D99" w:rsidRPr="005766B8" w:rsidRDefault="005F6D99" w:rsidP="005F6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2</w:t>
            </w:r>
          </w:p>
        </w:tc>
        <w:tc>
          <w:tcPr>
            <w:tcW w:w="823" w:type="dxa"/>
            <w:vAlign w:val="center"/>
          </w:tcPr>
          <w:p w14:paraId="49B362BE" w14:textId="0AB15122" w:rsidR="005F6D99" w:rsidRPr="005766B8" w:rsidRDefault="005F6D99" w:rsidP="005F6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26" w:type="dxa"/>
            <w:vAlign w:val="center"/>
          </w:tcPr>
          <w:p w14:paraId="01DFE4D9" w14:textId="579CD68B" w:rsidR="005F6D99" w:rsidRPr="005766B8" w:rsidRDefault="005F6D99" w:rsidP="005F6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23" w:type="dxa"/>
            <w:vAlign w:val="center"/>
          </w:tcPr>
          <w:p w14:paraId="055B19CC" w14:textId="31B04A8B" w:rsidR="005F6D99" w:rsidRPr="005766B8" w:rsidRDefault="005F6D99" w:rsidP="005F6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26" w:type="dxa"/>
            <w:vAlign w:val="center"/>
          </w:tcPr>
          <w:p w14:paraId="12F96D19" w14:textId="53288505" w:rsidR="005F6D99" w:rsidRPr="005766B8" w:rsidRDefault="005F6D99" w:rsidP="005F6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05DB1538" w14:textId="57942CA2" w:rsidR="005F6D99" w:rsidRPr="005766B8" w:rsidRDefault="00C4188C" w:rsidP="005F6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26" w:type="dxa"/>
            <w:vAlign w:val="center"/>
          </w:tcPr>
          <w:p w14:paraId="40C9B1F7" w14:textId="2DA399A9" w:rsidR="005F6D99" w:rsidRPr="005766B8" w:rsidRDefault="00C4188C" w:rsidP="005F6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823" w:type="dxa"/>
            <w:vAlign w:val="center"/>
          </w:tcPr>
          <w:p w14:paraId="14BD1DCC" w14:textId="4B80C696" w:rsidR="005F6D99" w:rsidRPr="005766B8" w:rsidRDefault="00C4188C" w:rsidP="005F6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26" w:type="dxa"/>
            <w:vAlign w:val="center"/>
          </w:tcPr>
          <w:p w14:paraId="362CDACD" w14:textId="47E1BD5F" w:rsidR="005F6D99" w:rsidRPr="005766B8" w:rsidRDefault="00C4188C" w:rsidP="005F6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246BD" w:rsidRPr="005766B8" w14:paraId="37588232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22862BC2" w14:textId="54A0922F" w:rsidR="008246BD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</w:t>
            </w:r>
            <w:r w:rsidR="0079011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3" w:type="dxa"/>
            <w:vAlign w:val="center"/>
          </w:tcPr>
          <w:p w14:paraId="1049821A" w14:textId="51338AE6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26" w:type="dxa"/>
            <w:vAlign w:val="center"/>
          </w:tcPr>
          <w:p w14:paraId="6F10E401" w14:textId="18123DA1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7607DBEB" w14:textId="522C42E1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26" w:type="dxa"/>
            <w:vAlign w:val="center"/>
          </w:tcPr>
          <w:p w14:paraId="268CB365" w14:textId="25422A22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7ECAE841" w14:textId="0282A364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26" w:type="dxa"/>
            <w:vAlign w:val="center"/>
          </w:tcPr>
          <w:p w14:paraId="493CF927" w14:textId="68C2D4E5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432F2A9B" w14:textId="1991B9AE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26" w:type="dxa"/>
            <w:vAlign w:val="center"/>
          </w:tcPr>
          <w:p w14:paraId="03824332" w14:textId="068D18C3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246BD" w:rsidRPr="005766B8" w14:paraId="48D74B12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39AD6E69" w14:textId="4760A7B5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1</w:t>
            </w:r>
            <w:r w:rsidR="007901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3" w:type="dxa"/>
            <w:vAlign w:val="center"/>
          </w:tcPr>
          <w:p w14:paraId="4D7176DA" w14:textId="2E64166C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26" w:type="dxa"/>
            <w:vAlign w:val="center"/>
          </w:tcPr>
          <w:p w14:paraId="14E978B1" w14:textId="165D6F0A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5BC7DC91" w14:textId="78A428FF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26" w:type="dxa"/>
            <w:vAlign w:val="center"/>
          </w:tcPr>
          <w:p w14:paraId="1D657E58" w14:textId="6615A68E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59ACBD60" w14:textId="31578A1F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26" w:type="dxa"/>
            <w:vAlign w:val="center"/>
          </w:tcPr>
          <w:p w14:paraId="52E9E9AF" w14:textId="5DEEB399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72B6C84C" w14:textId="619CE867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26" w:type="dxa"/>
            <w:vAlign w:val="center"/>
          </w:tcPr>
          <w:p w14:paraId="692EF0C3" w14:textId="5B8C9274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246BD" w:rsidRPr="005766B8" w14:paraId="614743F1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794B752E" w14:textId="7CCE2C34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1</w:t>
            </w:r>
            <w:r w:rsidR="007901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3" w:type="dxa"/>
            <w:vAlign w:val="center"/>
          </w:tcPr>
          <w:p w14:paraId="5EDB6AB5" w14:textId="6E1C8CBF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26" w:type="dxa"/>
            <w:vAlign w:val="center"/>
          </w:tcPr>
          <w:p w14:paraId="22998B7B" w14:textId="2097CA11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823" w:type="dxa"/>
            <w:vAlign w:val="center"/>
          </w:tcPr>
          <w:p w14:paraId="7788AC78" w14:textId="6DDD52E1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26" w:type="dxa"/>
            <w:vAlign w:val="center"/>
          </w:tcPr>
          <w:p w14:paraId="514D800A" w14:textId="043777CF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823" w:type="dxa"/>
            <w:vAlign w:val="center"/>
          </w:tcPr>
          <w:p w14:paraId="2535D0A2" w14:textId="4466E468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26" w:type="dxa"/>
            <w:vAlign w:val="center"/>
          </w:tcPr>
          <w:p w14:paraId="1C9197E4" w14:textId="53B8AD1D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23" w:type="dxa"/>
            <w:vAlign w:val="center"/>
          </w:tcPr>
          <w:p w14:paraId="187CD2C8" w14:textId="5C6B15AF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26" w:type="dxa"/>
            <w:vAlign w:val="center"/>
          </w:tcPr>
          <w:p w14:paraId="07AF0B0A" w14:textId="75516D44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</w:tr>
      <w:tr w:rsidR="008246BD" w:rsidRPr="005766B8" w14:paraId="39D07EE8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3B1402D6" w14:textId="3382E41A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CL17</w:t>
            </w:r>
          </w:p>
        </w:tc>
        <w:tc>
          <w:tcPr>
            <w:tcW w:w="823" w:type="dxa"/>
            <w:vAlign w:val="center"/>
          </w:tcPr>
          <w:p w14:paraId="09BDA669" w14:textId="1A7D6190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26" w:type="dxa"/>
            <w:vAlign w:val="center"/>
          </w:tcPr>
          <w:p w14:paraId="4BA5B561" w14:textId="4A5C3DDD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2F2C1CA9" w14:textId="00DCF551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26" w:type="dxa"/>
            <w:vAlign w:val="center"/>
          </w:tcPr>
          <w:p w14:paraId="4A5451BE" w14:textId="3CACC6B6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1FD0B167" w14:textId="33CE4977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26" w:type="dxa"/>
            <w:vAlign w:val="center"/>
          </w:tcPr>
          <w:p w14:paraId="24328BEB" w14:textId="7C6DAE93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422E857F" w14:textId="318B68E7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26" w:type="dxa"/>
            <w:vAlign w:val="center"/>
          </w:tcPr>
          <w:p w14:paraId="0DC42BC9" w14:textId="4C4425D5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246BD" w:rsidRPr="005766B8" w14:paraId="524B1DA2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73009BB8" w14:textId="4AAE7D71" w:rsidR="008246BD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2</w:t>
            </w:r>
          </w:p>
        </w:tc>
        <w:tc>
          <w:tcPr>
            <w:tcW w:w="823" w:type="dxa"/>
            <w:vAlign w:val="center"/>
          </w:tcPr>
          <w:p w14:paraId="7962CDD0" w14:textId="573D26B6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26" w:type="dxa"/>
            <w:vAlign w:val="center"/>
          </w:tcPr>
          <w:p w14:paraId="5E7E9B06" w14:textId="6DD10642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3A0E15C3" w14:textId="5E2909F8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26" w:type="dxa"/>
            <w:vAlign w:val="center"/>
          </w:tcPr>
          <w:p w14:paraId="4965B8D9" w14:textId="23A1882C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5E7142F5" w14:textId="2CC56598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26" w:type="dxa"/>
            <w:vAlign w:val="center"/>
          </w:tcPr>
          <w:p w14:paraId="3A22A0F3" w14:textId="1F7E37E6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23" w:type="dxa"/>
            <w:vAlign w:val="center"/>
          </w:tcPr>
          <w:p w14:paraId="5D854BFD" w14:textId="70EC6FE3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26" w:type="dxa"/>
            <w:vAlign w:val="center"/>
          </w:tcPr>
          <w:p w14:paraId="5DC10E36" w14:textId="05C77AC6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246BD" w:rsidRPr="005766B8" w14:paraId="444822AE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4A6029A2" w14:textId="4518FBD6" w:rsidR="008246BD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3</w:t>
            </w:r>
          </w:p>
        </w:tc>
        <w:tc>
          <w:tcPr>
            <w:tcW w:w="823" w:type="dxa"/>
            <w:vAlign w:val="center"/>
          </w:tcPr>
          <w:p w14:paraId="662A1952" w14:textId="7AE453D1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26" w:type="dxa"/>
            <w:vAlign w:val="center"/>
          </w:tcPr>
          <w:p w14:paraId="781A4716" w14:textId="08B85893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23261134" w14:textId="19281A40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26" w:type="dxa"/>
            <w:vAlign w:val="center"/>
          </w:tcPr>
          <w:p w14:paraId="066EB543" w14:textId="6C8EE5D6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602C75BF" w14:textId="7C86C2A2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26" w:type="dxa"/>
            <w:vAlign w:val="center"/>
          </w:tcPr>
          <w:p w14:paraId="24AE193F" w14:textId="1D792885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23" w:type="dxa"/>
            <w:vAlign w:val="center"/>
          </w:tcPr>
          <w:p w14:paraId="460B5F34" w14:textId="08963A2C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26" w:type="dxa"/>
            <w:vAlign w:val="center"/>
          </w:tcPr>
          <w:p w14:paraId="3D501526" w14:textId="60CB1F4A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8246BD" w:rsidRPr="005766B8" w14:paraId="662A8446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477865F6" w14:textId="3F112606" w:rsidR="008246BD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5</w:t>
            </w:r>
          </w:p>
        </w:tc>
        <w:tc>
          <w:tcPr>
            <w:tcW w:w="823" w:type="dxa"/>
            <w:vAlign w:val="center"/>
          </w:tcPr>
          <w:p w14:paraId="70EC6ECC" w14:textId="685274D1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26" w:type="dxa"/>
            <w:vAlign w:val="center"/>
          </w:tcPr>
          <w:p w14:paraId="39637F8C" w14:textId="3E585D2D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3920E604" w14:textId="172B3B70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26" w:type="dxa"/>
            <w:vAlign w:val="center"/>
          </w:tcPr>
          <w:p w14:paraId="3E24FE38" w14:textId="7D026DD2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2C399139" w14:textId="0273B230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826" w:type="dxa"/>
            <w:vAlign w:val="center"/>
          </w:tcPr>
          <w:p w14:paraId="3784FA3F" w14:textId="2B877CC8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038101C1" w14:textId="3EFE6718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26" w:type="dxa"/>
            <w:vAlign w:val="center"/>
          </w:tcPr>
          <w:p w14:paraId="072D0BCE" w14:textId="07F844E3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246BD" w:rsidRPr="005766B8" w14:paraId="6D61DC1F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459A6023" w14:textId="4EB5CC8D" w:rsidR="008246BD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20</w:t>
            </w:r>
          </w:p>
        </w:tc>
        <w:tc>
          <w:tcPr>
            <w:tcW w:w="823" w:type="dxa"/>
            <w:vAlign w:val="center"/>
          </w:tcPr>
          <w:p w14:paraId="4E67067D" w14:textId="0A6D6596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26" w:type="dxa"/>
            <w:vAlign w:val="center"/>
          </w:tcPr>
          <w:p w14:paraId="6170D934" w14:textId="7D142DA9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41497A08" w14:textId="1BB084EB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26" w:type="dxa"/>
            <w:vAlign w:val="center"/>
          </w:tcPr>
          <w:p w14:paraId="3ADB4C17" w14:textId="09ADFBD0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823" w:type="dxa"/>
            <w:vAlign w:val="center"/>
          </w:tcPr>
          <w:p w14:paraId="0A02D744" w14:textId="47B40A87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26" w:type="dxa"/>
            <w:vAlign w:val="center"/>
          </w:tcPr>
          <w:p w14:paraId="2A08F511" w14:textId="7B09717A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823" w:type="dxa"/>
            <w:vAlign w:val="center"/>
          </w:tcPr>
          <w:p w14:paraId="34AE4AD8" w14:textId="00808775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26" w:type="dxa"/>
            <w:vAlign w:val="center"/>
          </w:tcPr>
          <w:p w14:paraId="1D7A06C1" w14:textId="715CF5AF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246BD" w:rsidRPr="005766B8" w14:paraId="1BB72748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62457704" w14:textId="3F758DAA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-A</w:t>
            </w:r>
          </w:p>
        </w:tc>
        <w:tc>
          <w:tcPr>
            <w:tcW w:w="823" w:type="dxa"/>
            <w:vAlign w:val="center"/>
          </w:tcPr>
          <w:p w14:paraId="1DF3BF61" w14:textId="5A91EBE6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26" w:type="dxa"/>
            <w:vAlign w:val="center"/>
          </w:tcPr>
          <w:p w14:paraId="2B01A76F" w14:textId="690685F3" w:rsidR="008246BD" w:rsidRPr="005766B8" w:rsidRDefault="0085022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798113D4" w14:textId="50961279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26" w:type="dxa"/>
            <w:vAlign w:val="center"/>
          </w:tcPr>
          <w:p w14:paraId="67E2A94B" w14:textId="077156AB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7D85970E" w14:textId="47A0D72D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26" w:type="dxa"/>
            <w:vAlign w:val="center"/>
          </w:tcPr>
          <w:p w14:paraId="0900FB1C" w14:textId="006BA927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05AE20F1" w14:textId="55E73934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826" w:type="dxa"/>
            <w:vAlign w:val="center"/>
          </w:tcPr>
          <w:p w14:paraId="043260C5" w14:textId="5E0CE53F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8246BD" w:rsidRPr="005766B8" w14:paraId="5E546D38" w14:textId="77777777" w:rsidTr="005F6D99">
        <w:trPr>
          <w:trHeight w:val="356"/>
        </w:trPr>
        <w:tc>
          <w:tcPr>
            <w:tcW w:w="1582" w:type="dxa"/>
            <w:vAlign w:val="center"/>
          </w:tcPr>
          <w:p w14:paraId="048BECBE" w14:textId="1BC892E5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-B</w:t>
            </w:r>
          </w:p>
        </w:tc>
        <w:tc>
          <w:tcPr>
            <w:tcW w:w="823" w:type="dxa"/>
            <w:vAlign w:val="center"/>
          </w:tcPr>
          <w:p w14:paraId="0705D758" w14:textId="1FD77288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26" w:type="dxa"/>
            <w:vAlign w:val="center"/>
          </w:tcPr>
          <w:p w14:paraId="062305CB" w14:textId="6FA9DB1D" w:rsidR="008246BD" w:rsidRPr="005766B8" w:rsidRDefault="0085022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08A1E06A" w14:textId="0BB32A69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26" w:type="dxa"/>
            <w:vAlign w:val="center"/>
          </w:tcPr>
          <w:p w14:paraId="452B07AB" w14:textId="552CE916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1ED1F7B3" w14:textId="12FDE41B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26" w:type="dxa"/>
            <w:vAlign w:val="center"/>
          </w:tcPr>
          <w:p w14:paraId="781859ED" w14:textId="6683230A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593ED960" w14:textId="41956409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26" w:type="dxa"/>
            <w:vAlign w:val="center"/>
          </w:tcPr>
          <w:p w14:paraId="5B261084" w14:textId="1B2B9114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246BD" w:rsidRPr="005766B8" w14:paraId="7F5F0655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54D288EE" w14:textId="78B81063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-C</w:t>
            </w:r>
          </w:p>
        </w:tc>
        <w:tc>
          <w:tcPr>
            <w:tcW w:w="823" w:type="dxa"/>
            <w:vAlign w:val="center"/>
          </w:tcPr>
          <w:p w14:paraId="2BDBF033" w14:textId="7AB6D336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26" w:type="dxa"/>
            <w:vAlign w:val="center"/>
          </w:tcPr>
          <w:p w14:paraId="2F9A90EC" w14:textId="3BAF0E71" w:rsidR="008246BD" w:rsidRPr="005766B8" w:rsidRDefault="0085022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57B670A5" w14:textId="6B0D7A25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26" w:type="dxa"/>
            <w:vAlign w:val="center"/>
          </w:tcPr>
          <w:p w14:paraId="0D0C4BA7" w14:textId="21B59874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2BBEF3C0" w14:textId="35ECE7C2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26" w:type="dxa"/>
            <w:vAlign w:val="center"/>
          </w:tcPr>
          <w:p w14:paraId="5799DB6C" w14:textId="459DD5FD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23" w:type="dxa"/>
            <w:vAlign w:val="center"/>
          </w:tcPr>
          <w:p w14:paraId="4483B3CC" w14:textId="776331AF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26" w:type="dxa"/>
            <w:vAlign w:val="center"/>
          </w:tcPr>
          <w:p w14:paraId="0B9572BA" w14:textId="6214CBB9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8246BD" w:rsidRPr="005766B8" w14:paraId="21AA34AD" w14:textId="77777777" w:rsidTr="005F6D99">
        <w:trPr>
          <w:trHeight w:val="363"/>
        </w:trPr>
        <w:tc>
          <w:tcPr>
            <w:tcW w:w="1582" w:type="dxa"/>
            <w:vAlign w:val="center"/>
          </w:tcPr>
          <w:p w14:paraId="6A4A61E3" w14:textId="4859A4D1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-E</w:t>
            </w:r>
          </w:p>
        </w:tc>
        <w:tc>
          <w:tcPr>
            <w:tcW w:w="823" w:type="dxa"/>
            <w:vAlign w:val="center"/>
          </w:tcPr>
          <w:p w14:paraId="429A25CB" w14:textId="0196A6D8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26" w:type="dxa"/>
            <w:vAlign w:val="center"/>
          </w:tcPr>
          <w:p w14:paraId="2EA8BEE7" w14:textId="3FB1EB34" w:rsidR="008246BD" w:rsidRPr="005766B8" w:rsidRDefault="0085022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1AB07BD0" w14:textId="53B813EE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26" w:type="dxa"/>
            <w:vAlign w:val="center"/>
          </w:tcPr>
          <w:p w14:paraId="7F8A9082" w14:textId="6DD4459C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01D6C30B" w14:textId="5DF9F1E6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26" w:type="dxa"/>
            <w:vAlign w:val="center"/>
          </w:tcPr>
          <w:p w14:paraId="27051B32" w14:textId="5E0087EE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vAlign w:val="center"/>
          </w:tcPr>
          <w:p w14:paraId="09F1085D" w14:textId="04EE37B0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26" w:type="dxa"/>
            <w:vAlign w:val="center"/>
          </w:tcPr>
          <w:p w14:paraId="7EDA8EEE" w14:textId="706B48DC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8246BD" w:rsidRPr="005766B8" w14:paraId="33F7517F" w14:textId="77777777" w:rsidTr="005F6D99">
        <w:trPr>
          <w:trHeight w:val="363"/>
        </w:trPr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57309E37" w14:textId="3214D3B2" w:rsidR="008246BD" w:rsidRPr="005766B8" w:rsidRDefault="008246BD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-F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7F3297D1" w14:textId="2D9D40F6" w:rsidR="008246BD" w:rsidRPr="005766B8" w:rsidRDefault="0079011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52F72616" w14:textId="25620519" w:rsidR="008246BD" w:rsidRPr="005766B8" w:rsidRDefault="0085022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6E7CE8E4" w14:textId="05155223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48FF56EF" w14:textId="6D2E68EA" w:rsidR="008246BD" w:rsidRPr="005766B8" w:rsidRDefault="005F6D99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06B6DC14" w14:textId="6FBF793B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3025A928" w14:textId="01FAC9B8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2FD73EB8" w14:textId="5CE3B49F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6F8DF4DA" w14:textId="41831F17" w:rsidR="008246BD" w:rsidRPr="005766B8" w:rsidRDefault="00C4188C" w:rsidP="00824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730698C2" w14:textId="6CE3EF81" w:rsidR="007E5E06" w:rsidRPr="006E644E" w:rsidRDefault="00DD143E" w:rsidP="0065579B">
      <w:pPr>
        <w:rPr>
          <w:rFonts w:ascii="Times New Roman" w:hAnsi="Times New Roman" w:cs="Times New Roman"/>
          <w:sz w:val="18"/>
          <w:szCs w:val="18"/>
        </w:rPr>
      </w:pPr>
      <w:r w:rsidRPr="006E644E">
        <w:rPr>
          <w:rFonts w:ascii="Times New Roman" w:hAnsi="Times New Roman" w:cs="Times New Roman"/>
          <w:sz w:val="18"/>
          <w:szCs w:val="18"/>
        </w:rPr>
        <w:t>Cor, R value of Spearman’s correlati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65579B" w:rsidRPr="006E644E">
        <w:rPr>
          <w:rFonts w:ascii="Times New Roman" w:hAnsi="Times New Roman" w:cs="Times New Roman"/>
          <w:sz w:val="18"/>
          <w:szCs w:val="18"/>
        </w:rPr>
        <w:t>*P &lt; 0.01; **P &lt; 0.001; ***P &lt; 0.0001.</w:t>
      </w:r>
    </w:p>
    <w:sectPr w:rsidR="007E5E06" w:rsidRPr="006E6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3C1A2" w14:textId="77777777" w:rsidR="00D86910" w:rsidRDefault="00D86910" w:rsidP="00BD6385">
      <w:r>
        <w:separator/>
      </w:r>
    </w:p>
  </w:endnote>
  <w:endnote w:type="continuationSeparator" w:id="0">
    <w:p w14:paraId="6FD37691" w14:textId="77777777" w:rsidR="00D86910" w:rsidRDefault="00D86910" w:rsidP="00BD6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A8BC99" w14:textId="77777777" w:rsidR="00D86910" w:rsidRDefault="00D86910" w:rsidP="00BD6385">
      <w:r>
        <w:separator/>
      </w:r>
    </w:p>
  </w:footnote>
  <w:footnote w:type="continuationSeparator" w:id="0">
    <w:p w14:paraId="03DC2628" w14:textId="77777777" w:rsidR="00D86910" w:rsidRDefault="00D86910" w:rsidP="00BD63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365"/>
    <w:rsid w:val="000F3BCB"/>
    <w:rsid w:val="00112012"/>
    <w:rsid w:val="00155785"/>
    <w:rsid w:val="00170577"/>
    <w:rsid w:val="001A1042"/>
    <w:rsid w:val="00205C56"/>
    <w:rsid w:val="0022660C"/>
    <w:rsid w:val="0026212A"/>
    <w:rsid w:val="003D5CC9"/>
    <w:rsid w:val="00484E79"/>
    <w:rsid w:val="004C2154"/>
    <w:rsid w:val="004D350C"/>
    <w:rsid w:val="00553365"/>
    <w:rsid w:val="005766B8"/>
    <w:rsid w:val="005F6D99"/>
    <w:rsid w:val="0065579B"/>
    <w:rsid w:val="006E2864"/>
    <w:rsid w:val="006E644E"/>
    <w:rsid w:val="00726273"/>
    <w:rsid w:val="00755D60"/>
    <w:rsid w:val="0079011C"/>
    <w:rsid w:val="007E5E06"/>
    <w:rsid w:val="008246BD"/>
    <w:rsid w:val="00850229"/>
    <w:rsid w:val="00864A8B"/>
    <w:rsid w:val="009505BF"/>
    <w:rsid w:val="0096707E"/>
    <w:rsid w:val="00A12538"/>
    <w:rsid w:val="00A1655C"/>
    <w:rsid w:val="00AB52FF"/>
    <w:rsid w:val="00B14BD8"/>
    <w:rsid w:val="00BD6385"/>
    <w:rsid w:val="00C014F3"/>
    <w:rsid w:val="00C4188C"/>
    <w:rsid w:val="00CB4834"/>
    <w:rsid w:val="00CB6F9F"/>
    <w:rsid w:val="00CD7A5B"/>
    <w:rsid w:val="00D86910"/>
    <w:rsid w:val="00DD143E"/>
    <w:rsid w:val="00DF2E1B"/>
    <w:rsid w:val="00E021E6"/>
    <w:rsid w:val="00E8080B"/>
    <w:rsid w:val="00E95CCD"/>
    <w:rsid w:val="00F948DE"/>
    <w:rsid w:val="00FB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3D9D9"/>
  <w15:chartTrackingRefBased/>
  <w15:docId w15:val="{F1A87E57-157D-4634-9047-324691F96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5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6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63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6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63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wen</dc:creator>
  <cp:keywords/>
  <dc:description/>
  <cp:lastModifiedBy>zhang jiawen</cp:lastModifiedBy>
  <cp:revision>32</cp:revision>
  <dcterms:created xsi:type="dcterms:W3CDTF">2019-11-06T23:53:00Z</dcterms:created>
  <dcterms:modified xsi:type="dcterms:W3CDTF">2020-05-09T14:13:00Z</dcterms:modified>
</cp:coreProperties>
</file>